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955" w:rsidRPr="0004115C" w:rsidRDefault="007C1456" w:rsidP="00DD3955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t xml:space="preserve">Additional file 1: </w:t>
      </w:r>
      <w:r w:rsidR="00DD3955" w:rsidRPr="0004115C">
        <w:rPr>
          <w:rFonts w:ascii="Times New Roman" w:eastAsia="Malgun Gothic" w:hAnsi="Times New Roman" w:cs="Times New Roman"/>
          <w:b/>
          <w:sz w:val="24"/>
          <w:szCs w:val="24"/>
        </w:rPr>
        <w:t>Fig</w:t>
      </w:r>
      <w:r>
        <w:rPr>
          <w:rFonts w:ascii="Times New Roman" w:eastAsia="Malgun Gothic" w:hAnsi="Times New Roman" w:cs="Times New Roman"/>
          <w:b/>
          <w:sz w:val="24"/>
          <w:szCs w:val="24"/>
        </w:rPr>
        <w:t>ure</w:t>
      </w:r>
      <w:r w:rsidR="00DD3955" w:rsidRPr="0004115C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="00DD3955" w:rsidRPr="0004115C">
        <w:rPr>
          <w:rFonts w:ascii="Times New Roman" w:eastAsia="Malgun Gothic" w:hAnsi="Times New Roman" w:cs="Times New Roman" w:hint="eastAsia"/>
          <w:b/>
          <w:sz w:val="24"/>
          <w:szCs w:val="24"/>
        </w:rPr>
        <w:t>S1</w:t>
      </w:r>
      <w:r w:rsidR="00DD3955" w:rsidRPr="0004115C">
        <w:rPr>
          <w:rFonts w:ascii="Times New Roman" w:eastAsia="Malgun Gothic" w:hAnsi="Times New Roman" w:cs="Times New Roman"/>
          <w:b/>
          <w:sz w:val="24"/>
          <w:szCs w:val="24"/>
        </w:rPr>
        <w:t xml:space="preserve"> Measurement of total GAG in other tissues and in urine.</w:t>
      </w:r>
      <w:r w:rsidR="00DD3955" w:rsidRPr="0004115C"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 </w:t>
      </w:r>
    </w:p>
    <w:p w:rsidR="00DD3955" w:rsidRDefault="00DD3955" w:rsidP="00DD3955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Accumulated </w:t>
      </w:r>
      <w:r w:rsidRPr="0004115C">
        <w:rPr>
          <w:rFonts w:ascii="Times New Roman" w:eastAsia="Malgun Gothic" w:hAnsi="Times New Roman" w:cs="Times New Roman"/>
          <w:kern w:val="0"/>
          <w:sz w:val="24"/>
          <w:szCs w:val="24"/>
        </w:rPr>
        <w:t>GAG w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>as</w:t>
      </w:r>
      <w:r w:rsidRPr="0004115C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markedly</w:t>
      </w:r>
      <w:r w:rsidRPr="0004115C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cleared from the 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>livers</w:t>
      </w:r>
      <w:r w:rsidRPr="0004115C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of all of the treated mice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 xml:space="preserve"> in groups A (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 xml:space="preserve">Supp 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 xml:space="preserve">Fig. 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>S1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>A), B (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 xml:space="preserve">Supp 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 xml:space="preserve">Fig. 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>S1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>B), and C (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 xml:space="preserve">Supp 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 xml:space="preserve">Fig. 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>S1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 xml:space="preserve">C). 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Accumulated </w:t>
      </w:r>
      <w:r w:rsidRPr="0004115C">
        <w:rPr>
          <w:rFonts w:ascii="Times New Roman" w:eastAsia="Malgun Gothic" w:hAnsi="Times New Roman" w:cs="Times New Roman"/>
          <w:kern w:val="0"/>
          <w:sz w:val="24"/>
          <w:szCs w:val="24"/>
        </w:rPr>
        <w:t>GAG w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>as</w:t>
      </w:r>
      <w:r w:rsidRPr="0004115C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markedly</w:t>
      </w:r>
      <w:r w:rsidRPr="0004115C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cleared from the kidneys of all of the treated mice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 xml:space="preserve"> in groups A (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 xml:space="preserve">Supp 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 xml:space="preserve">Fig. 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>S1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>D), B (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 xml:space="preserve">Supp 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 xml:space="preserve">Fig. 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>S1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>E), and C (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 xml:space="preserve">Supp 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 xml:space="preserve">Fig. 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>S1F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>).</w:t>
      </w:r>
      <w:r w:rsidRPr="0004115C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Accumulated </w:t>
      </w:r>
      <w:r w:rsidRPr="0004115C">
        <w:rPr>
          <w:rFonts w:ascii="Times New Roman" w:eastAsia="Malgun Gothic" w:hAnsi="Times New Roman" w:cs="Times New Roman"/>
          <w:kern w:val="0"/>
          <w:sz w:val="24"/>
          <w:szCs w:val="24"/>
        </w:rPr>
        <w:t>GAG w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>as</w:t>
      </w:r>
      <w:r w:rsidRPr="0004115C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>completely</w:t>
      </w:r>
      <w:r w:rsidRPr="0004115C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cleared from the urine of all of the treated mice in group A 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>(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 xml:space="preserve">Supp 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 xml:space="preserve">Fig. </w:t>
      </w:r>
      <w:r w:rsidRPr="0004115C">
        <w:rPr>
          <w:rFonts w:ascii="Times New Roman" w:eastAsia="Malgun Gothic" w:hAnsi="Times New Roman" w:cs="Times New Roman" w:hint="eastAsia"/>
          <w:sz w:val="24"/>
          <w:szCs w:val="24"/>
        </w:rPr>
        <w:t>S1</w:t>
      </w:r>
      <w:r w:rsidRPr="0004115C">
        <w:rPr>
          <w:rFonts w:ascii="Times New Roman" w:eastAsia="Malgun Gothic" w:hAnsi="Times New Roman" w:cs="Times New Roman"/>
          <w:sz w:val="24"/>
          <w:szCs w:val="24"/>
        </w:rPr>
        <w:t>G)</w:t>
      </w:r>
      <w:r w:rsidRPr="0004115C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. </w:t>
      </w:r>
    </w:p>
    <w:p w:rsidR="00AA2CB7" w:rsidRDefault="00AA2CB7" w:rsidP="00DD3955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AA2CB7" w:rsidRPr="0004115C" w:rsidRDefault="00AA2CB7" w:rsidP="00DD3955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Supp Fig. S1A</w:t>
      </w:r>
    </w:p>
    <w:p w:rsidR="00371B03" w:rsidRDefault="00AA2CB7">
      <w:r>
        <w:rPr>
          <w:noProof/>
          <w:lang w:eastAsia="en-US"/>
        </w:rPr>
        <w:drawing>
          <wp:inline distT="0" distB="0" distL="0" distR="0">
            <wp:extent cx="3093720" cy="2811780"/>
            <wp:effectExtent l="0" t="0" r="0" b="7620"/>
            <wp:docPr id="1" name="그림 1" descr="C:\Users\DM300T3A\Desktop\고용량 그림\s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M300T3A\Desktop\고용량 그림\s1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Supp Fig. S1B</w:t>
      </w:r>
    </w:p>
    <w:p w:rsidR="00AA2CB7" w:rsidRPr="0004115C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>
            <wp:extent cx="3093720" cy="2865120"/>
            <wp:effectExtent l="0" t="0" r="0" b="0"/>
            <wp:docPr id="2" name="그림 2" descr="C:\Users\DM300T3A\Desktop\고용량 그림\s1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M300T3A\Desktop\고용량 그림\s1b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2CB7" w:rsidRDefault="00AA2CB7"/>
    <w:p w:rsidR="00AA2CB7" w:rsidRDefault="00AA2CB7"/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Supp Fig. S1C</w:t>
      </w:r>
    </w:p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3093720" cy="2712720"/>
            <wp:effectExtent l="0" t="0" r="0" b="0"/>
            <wp:docPr id="3" name="그림 3" descr="C:\Users\DM300T3A\Desktop\고용량 그림\s1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M300T3A\Desktop\고용량 그림\s1c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2CB7" w:rsidRPr="0004115C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AA2CB7" w:rsidRDefault="00AA2CB7"/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Supp Fig. S1D</w:t>
      </w:r>
    </w:p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>
            <wp:extent cx="3093720" cy="2743200"/>
            <wp:effectExtent l="0" t="0" r="0" b="0"/>
            <wp:docPr id="4" name="그림 4" descr="C:\Users\DM300T3A\Desktop\고용량 그림\s1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M300T3A\Desktop\고용량 그림\s1d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2CB7" w:rsidRPr="0004115C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AA2CB7" w:rsidRDefault="00AA2CB7"/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Supp Fig. S1E</w:t>
      </w:r>
    </w:p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3093720" cy="2994660"/>
            <wp:effectExtent l="0" t="0" r="0" b="0"/>
            <wp:docPr id="5" name="그림 5" descr="C:\Users\DM300T3A\Desktop\고용량 그림\s1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M300T3A\Desktop\고용량 그림\s1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299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2CB7" w:rsidRPr="0004115C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AA2CB7" w:rsidRDefault="00AA2CB7"/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Supp Fig. S1F</w:t>
      </w:r>
    </w:p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>
            <wp:extent cx="3093720" cy="2514600"/>
            <wp:effectExtent l="0" t="0" r="0" b="0"/>
            <wp:docPr id="6" name="그림 6" descr="C:\Users\DM300T3A\Desktop\고용량 그림\s1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M300T3A\Desktop\고용량 그림\s1f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AA2CB7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Supp Fig. S1G</w:t>
      </w:r>
    </w:p>
    <w:p w:rsidR="00AA2CB7" w:rsidRPr="0004115C" w:rsidRDefault="00AA2CB7" w:rsidP="00AA2CB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3093720" cy="2735580"/>
            <wp:effectExtent l="0" t="0" r="0" b="7620"/>
            <wp:docPr id="7" name="그림 7" descr="C:\Users\DM300T3A\Desktop\고용량 그림\s1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M300T3A\Desktop\고용량 그림\s1g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2CB7" w:rsidRDefault="00AA2CB7"/>
    <w:sectPr w:rsidR="00AA2CB7" w:rsidSect="00125E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DD3955"/>
    <w:rsid w:val="00125EE1"/>
    <w:rsid w:val="00371B03"/>
    <w:rsid w:val="007C1456"/>
    <w:rsid w:val="00AA2CB7"/>
    <w:rsid w:val="00DD39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95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CB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CB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95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A2CB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A2CB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Ljabar</cp:lastModifiedBy>
  <cp:revision>3</cp:revision>
  <dcterms:created xsi:type="dcterms:W3CDTF">2015-03-29T05:10:00Z</dcterms:created>
  <dcterms:modified xsi:type="dcterms:W3CDTF">2015-10-19T16:20:00Z</dcterms:modified>
</cp:coreProperties>
</file>